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1.</w:t>
      </w:r>
      <w:r>
        <w:rPr>
          <w:rFonts w:cs="Times New Roman" w:ascii="Times New Roman" w:hAnsi="Times New Roman"/>
          <w:sz w:val="20"/>
          <w:szCs w:val="20"/>
        </w:rPr>
        <w:t xml:space="preserve"> Cu/Zn-SOD siRNA targeting sequences and Cu/Zn-SOD siRNA sequences.</w:t>
      </w:r>
    </w:p>
    <w:tbl>
      <w:tblPr>
        <w:tblW w:w="87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536"/>
        <w:gridCol w:w="3240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iRNA nam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argeting sequenc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iRNA sequenc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u/Zn SOD siRNA1 (position 749-769)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AGTAATTGTTGTCATGGAAG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: 5’-AGUAAUUGUUGUCAUGGAAGU-3’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: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'-UUCCAUGACAACAAUUACUGU-3'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u/Zn SOD siRNA2 (position 9-29)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CGGTAACTTGAGTTTAAATT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: 5'-CGGUAACUUGAGUUUAAAUUG-3'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: 5'-AUUUAAACUCAAGUUACCGAC-3'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u/Zn SOD siRNA3 (position 432-452)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CAACGATGAAAGCTTGAAAA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: 5'-CAACGAUGAAAGCUUGAAAAC-3'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: 5'-UUUCAAGCUUUCAUCGUUGCC-3'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kern w:val="0"/>
          <w:sz w:val="20"/>
          <w:vertAlign w:val="superscript"/>
        </w:rPr>
        <w:t>a</w:t>
      </w:r>
      <w:r>
        <w:rPr>
          <w:rFonts w:cs="Times New Roman" w:ascii="Times New Roman" w:hAnsi="Times New Roman"/>
          <w:kern w:val="0"/>
          <w:sz w:val="20"/>
        </w:rPr>
        <w:t xml:space="preserve"> S, sense; A, antisense.</w:t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jc w:val="left"/>
    </w:pPr>
    <w:rPr>
      <w:rFonts w:ascii="Times" w:hAnsi="Times" w:cs="Times New Roman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7T08:35:00Z</dcterms:created>
  <dc:creator>FRITZIE</dc:creator>
  <dc:description/>
  <cp:keywords/>
  <dc:language>en-US</dc:language>
  <cp:lastModifiedBy>FRITZIE</cp:lastModifiedBy>
  <cp:lastPrinted>2010-06-23T11:05:00Z</cp:lastPrinted>
  <dcterms:modified xsi:type="dcterms:W3CDTF">2010-10-18T08:27:00Z</dcterms:modified>
  <cp:revision>3</cp:revision>
  <dc:subject/>
  <dc:title>Table 2</dc:title>
</cp:coreProperties>
</file>